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A531" w14:textId="77777777" w:rsidR="00AA71CF" w:rsidRPr="00AA71CF" w:rsidRDefault="00AA71CF" w:rsidP="00AA71CF">
      <w:pPr>
        <w:jc w:val="right"/>
        <w:rPr>
          <w:rFonts w:ascii="Calibri" w:hAnsi="Calibri" w:cs="Calibri"/>
          <w:b/>
          <w:bCs/>
          <w:color w:val="000000" w:themeColor="text1"/>
        </w:rPr>
      </w:pPr>
      <w:r w:rsidRPr="00AA71CF">
        <w:rPr>
          <w:rFonts w:ascii="Calibri" w:hAnsi="Calibri" w:cs="Calibri"/>
          <w:b/>
          <w:bCs/>
          <w:color w:val="000000" w:themeColor="text1"/>
        </w:rPr>
        <w:t xml:space="preserve">Appendix 1. </w:t>
      </w:r>
    </w:p>
    <w:p w14:paraId="79C47ACB" w14:textId="77777777" w:rsidR="00AA71CF" w:rsidRDefault="00AA71CF" w:rsidP="00AA71CF">
      <w:pPr>
        <w:jc w:val="right"/>
        <w:rPr>
          <w:rFonts w:ascii="Calibri" w:hAnsi="Calibri" w:cs="Calibri"/>
        </w:rPr>
      </w:pPr>
    </w:p>
    <w:p w14:paraId="17B8200B" w14:textId="77777777" w:rsidR="006B08CE" w:rsidRDefault="006B08CE" w:rsidP="00AA71CF">
      <w:pPr>
        <w:jc w:val="right"/>
        <w:rPr>
          <w:rFonts w:ascii="Calibri" w:hAnsi="Calibri" w:cs="Calibri"/>
        </w:rPr>
      </w:pPr>
      <w:r>
        <w:rPr>
          <w:rFonts w:ascii="Calibri" w:hAnsi="Calibri" w:cs="Calibri"/>
        </w:rPr>
        <w:t>The difference</w:t>
      </w:r>
      <w:r w:rsidR="00AA71CF" w:rsidRPr="0053156B">
        <w:rPr>
          <w:rFonts w:ascii="Calibri" w:hAnsi="Calibri" w:cs="Calibri"/>
        </w:rPr>
        <w:t xml:space="preserve"> in caries prevalence, dmfs, dmft, white spot lesions, pufa scores</w:t>
      </w:r>
    </w:p>
    <w:p w14:paraId="625A455C" w14:textId="77777777" w:rsidR="006B08CE" w:rsidRDefault="00AA71CF" w:rsidP="006B08CE">
      <w:pPr>
        <w:jc w:val="right"/>
        <w:rPr>
          <w:rFonts w:ascii="Calibri" w:hAnsi="Calibri" w:cs="Calibri"/>
        </w:rPr>
      </w:pPr>
      <w:r w:rsidRPr="0053156B">
        <w:rPr>
          <w:rFonts w:ascii="Calibri" w:hAnsi="Calibri" w:cs="Calibri"/>
        </w:rPr>
        <w:t xml:space="preserve">among children </w:t>
      </w:r>
      <w:r>
        <w:rPr>
          <w:rFonts w:ascii="Calibri" w:hAnsi="Calibri" w:cs="Calibri"/>
        </w:rPr>
        <w:t>who completed the oral exam and ECOHIS vs</w:t>
      </w:r>
      <w:r w:rsidR="006B08CE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="006B08CE">
        <w:rPr>
          <w:rFonts w:ascii="Calibri" w:hAnsi="Calibri" w:cs="Calibri"/>
        </w:rPr>
        <w:t xml:space="preserve">those </w:t>
      </w:r>
      <w:r>
        <w:rPr>
          <w:rFonts w:ascii="Calibri" w:hAnsi="Calibri" w:cs="Calibri"/>
        </w:rPr>
        <w:t xml:space="preserve">who </w:t>
      </w:r>
    </w:p>
    <w:p w14:paraId="414E89C1" w14:textId="7FFE85A7" w:rsidR="00AA71CF" w:rsidRPr="0053156B" w:rsidRDefault="00AA71CF" w:rsidP="006B08CE">
      <w:pPr>
        <w:jc w:val="right"/>
        <w:rPr>
          <w:rFonts w:ascii="Calibri" w:hAnsi="Calibri" w:cs="Calibri"/>
        </w:rPr>
      </w:pPr>
      <w:r>
        <w:rPr>
          <w:rFonts w:ascii="Calibri" w:hAnsi="Calibri" w:cs="Calibri"/>
        </w:rPr>
        <w:t>completed the exam only</w:t>
      </w:r>
    </w:p>
    <w:p w14:paraId="7D079211" w14:textId="77777777" w:rsidR="00AA71CF" w:rsidRPr="006856B4" w:rsidRDefault="00AA71CF" w:rsidP="00AA71CF">
      <w:pPr>
        <w:jc w:val="right"/>
        <w:rPr>
          <w:rFonts w:ascii="Arial" w:hAnsi="Arial"/>
          <w:sz w:val="12"/>
          <w:szCs w:val="12"/>
        </w:rPr>
      </w:pP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84"/>
        <w:gridCol w:w="69"/>
        <w:gridCol w:w="284"/>
        <w:gridCol w:w="822"/>
        <w:gridCol w:w="69"/>
        <w:gridCol w:w="15"/>
        <w:gridCol w:w="70"/>
        <w:gridCol w:w="268"/>
        <w:gridCol w:w="83"/>
        <w:gridCol w:w="253"/>
        <w:gridCol w:w="991"/>
        <w:gridCol w:w="15"/>
        <w:gridCol w:w="86"/>
        <w:gridCol w:w="83"/>
        <w:gridCol w:w="21"/>
        <w:gridCol w:w="314"/>
        <w:gridCol w:w="85"/>
        <w:gridCol w:w="100"/>
        <w:gridCol w:w="82"/>
        <w:gridCol w:w="154"/>
        <w:gridCol w:w="350"/>
        <w:gridCol w:w="70"/>
        <w:gridCol w:w="85"/>
        <w:gridCol w:w="265"/>
        <w:gridCol w:w="205"/>
        <w:gridCol w:w="180"/>
      </w:tblGrid>
      <w:tr w:rsidR="00AA71CF" w:rsidRPr="0053156B" w14:paraId="58DB41D8" w14:textId="77777777" w:rsidTr="007C6520">
        <w:trPr>
          <w:trHeight w:val="475"/>
        </w:trPr>
        <w:tc>
          <w:tcPr>
            <w:tcW w:w="2250" w:type="dxa"/>
            <w:gridSpan w:val="3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267B9807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Variables</w:t>
            </w:r>
          </w:p>
        </w:tc>
        <w:tc>
          <w:tcPr>
            <w:tcW w:w="3559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1623" w14:textId="77777777" w:rsidR="00AA71CF" w:rsidRPr="0053156B" w:rsidRDefault="00AA71CF" w:rsidP="003B5891">
            <w:pPr>
              <w:bidi w:val="0"/>
              <w:ind w:left="-106" w:firstLine="9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am &amp; ECOHIS         Exam only</w:t>
            </w:r>
            <w:r w:rsidRPr="0053156B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 xml:space="preserve">  </w:t>
            </w:r>
            <w:r>
              <w:rPr>
                <w:rFonts w:ascii="Calibri" w:hAnsi="Calibri" w:cs="Calibri"/>
              </w:rPr>
              <w:t xml:space="preserve">       </w:t>
            </w:r>
          </w:p>
        </w:tc>
        <w:tc>
          <w:tcPr>
            <w:tcW w:w="139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357F" w14:textId="77777777" w:rsidR="00AA71CF" w:rsidRPr="0053156B" w:rsidRDefault="00AA71CF" w:rsidP="003B5891">
            <w:pPr>
              <w:rPr>
                <w:rFonts w:ascii="Calibri" w:hAnsi="Calibri" w:cs="Calibri"/>
              </w:rPr>
            </w:pPr>
          </w:p>
        </w:tc>
      </w:tr>
      <w:tr w:rsidR="00AA71CF" w:rsidRPr="0053156B" w14:paraId="40B105CB" w14:textId="77777777" w:rsidTr="007C6520">
        <w:trPr>
          <w:trHeight w:val="475"/>
        </w:trPr>
        <w:tc>
          <w:tcPr>
            <w:tcW w:w="2250" w:type="dxa"/>
            <w:gridSpan w:val="3"/>
            <w:tcBorders>
              <w:top w:val="nil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14:paraId="6E79ED35" w14:textId="77777777" w:rsidR="00AA71CF" w:rsidRDefault="00AA71CF" w:rsidP="003B5891">
            <w:pPr>
              <w:jc w:val="right"/>
              <w:rPr>
                <w:rFonts w:ascii="Calibri" w:hAnsi="Calibri" w:cs="Calibri"/>
              </w:rPr>
            </w:pPr>
          </w:p>
          <w:p w14:paraId="568E001D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59" w:type="dxa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A74E1A" w14:textId="6D3729AE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>N=</w:t>
            </w:r>
            <w:r>
              <w:rPr>
                <w:rFonts w:ascii="Calibri" w:hAnsi="Calibri" w:cs="Calibri"/>
              </w:rPr>
              <w:t xml:space="preserve">207 </w:t>
            </w:r>
            <w:r w:rsidRPr="0053156B">
              <w:rPr>
                <w:rFonts w:ascii="Calibri" w:hAnsi="Calibri" w:cs="Calibri"/>
              </w:rPr>
              <w:t>(</w:t>
            </w:r>
            <w:proofErr w:type="gramStart"/>
            <w:r w:rsidRPr="0053156B">
              <w:rPr>
                <w:rFonts w:ascii="Calibri" w:hAnsi="Calibri" w:cs="Calibri"/>
              </w:rPr>
              <w:t xml:space="preserve">%)  </w:t>
            </w:r>
            <w:r>
              <w:rPr>
                <w:rFonts w:ascii="Calibri" w:hAnsi="Calibri" w:cs="Calibri"/>
              </w:rPr>
              <w:t xml:space="preserve"> </w:t>
            </w:r>
            <w:proofErr w:type="gramEnd"/>
            <w:r>
              <w:rPr>
                <w:rFonts w:ascii="Calibri" w:hAnsi="Calibri" w:cs="Calibri"/>
              </w:rPr>
              <w:t xml:space="preserve">         </w:t>
            </w:r>
            <w:r w:rsidR="007C6520">
              <w:rPr>
                <w:rFonts w:ascii="Calibri" w:hAnsi="Calibri" w:cs="Calibri"/>
              </w:rPr>
              <w:t xml:space="preserve">  </w:t>
            </w: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 xml:space="preserve"> N=</w:t>
            </w:r>
            <w:r>
              <w:rPr>
                <w:rFonts w:ascii="Calibri" w:hAnsi="Calibri" w:cs="Calibri"/>
              </w:rPr>
              <w:t xml:space="preserve">127 </w:t>
            </w:r>
            <w:r w:rsidRPr="0053156B">
              <w:rPr>
                <w:rFonts w:ascii="Calibri" w:hAnsi="Calibri" w:cs="Calibri"/>
              </w:rPr>
              <w:t>(%)</w:t>
            </w:r>
          </w:p>
        </w:tc>
        <w:tc>
          <w:tcPr>
            <w:tcW w:w="139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6BEEB2" w14:textId="77777777" w:rsidR="00AA71CF" w:rsidRPr="0053156B" w:rsidRDefault="00AA71CF" w:rsidP="003B5891">
            <w:pPr>
              <w:spacing w:line="48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 value*</w:t>
            </w:r>
          </w:p>
        </w:tc>
      </w:tr>
      <w:tr w:rsidR="00493E82" w:rsidRPr="0053156B" w14:paraId="0983ACF9" w14:textId="77777777" w:rsidTr="007C6520">
        <w:trPr>
          <w:gridAfter w:val="2"/>
          <w:wAfter w:w="385" w:type="dxa"/>
          <w:trHeight w:val="330"/>
        </w:trPr>
        <w:tc>
          <w:tcPr>
            <w:tcW w:w="21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4EFA2" w14:textId="58901E62" w:rsidR="00493E82" w:rsidRPr="0053156B" w:rsidRDefault="00493E82" w:rsidP="00493E82">
            <w:pPr>
              <w:ind w:right="-12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Caries</w:t>
            </w:r>
            <w:r>
              <w:rPr>
                <w:rFonts w:ascii="Calibri" w:hAnsi="Calibri" w:cs="Calibri"/>
              </w:rPr>
              <w:t xml:space="preserve"> experience</w:t>
            </w:r>
          </w:p>
        </w:tc>
        <w:tc>
          <w:tcPr>
            <w:tcW w:w="125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9FC28" w14:textId="77777777" w:rsidR="00493E82" w:rsidRDefault="00493E82" w:rsidP="003B5891">
            <w:pPr>
              <w:bidi w:val="0"/>
              <w:ind w:right="74"/>
              <w:jc w:val="right"/>
              <w:rPr>
                <w:rFonts w:ascii="Calibri" w:hAnsi="Calibri" w:cs="Calibri"/>
              </w:rPr>
            </w:pPr>
          </w:p>
        </w:tc>
        <w:tc>
          <w:tcPr>
            <w:tcW w:w="166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B705C" w14:textId="77777777" w:rsidR="00493E82" w:rsidRPr="0053156B" w:rsidRDefault="00493E82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  <w:tc>
          <w:tcPr>
            <w:tcW w:w="1710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A24D7E" w14:textId="77777777" w:rsidR="00493E82" w:rsidRPr="0053156B" w:rsidRDefault="00493E82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7C6520" w:rsidRPr="0053156B" w14:paraId="7513A00D" w14:textId="77777777" w:rsidTr="007C6520">
        <w:trPr>
          <w:gridAfter w:val="2"/>
          <w:wAfter w:w="385" w:type="dxa"/>
          <w:trHeight w:val="261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4D6A" w14:textId="1B68B598" w:rsidR="007C6520" w:rsidRPr="0053156B" w:rsidRDefault="007C6520" w:rsidP="007C6520">
            <w:pPr>
              <w:ind w:right="168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ies-free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9282" w14:textId="75A8CEDF" w:rsidR="007C6520" w:rsidRDefault="007C6520" w:rsidP="007C6520">
            <w:pPr>
              <w:bidi w:val="0"/>
              <w:ind w:right="74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 (29.6)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4524" w14:textId="3AA8E061" w:rsidR="007C6520" w:rsidRPr="0053156B" w:rsidRDefault="007C6520" w:rsidP="007C6520">
            <w:pPr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 (29.2)</w:t>
            </w:r>
          </w:p>
        </w:tc>
        <w:tc>
          <w:tcPr>
            <w:tcW w:w="1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4D99" w14:textId="77777777" w:rsidR="007C6520" w:rsidRPr="0053156B" w:rsidRDefault="007C6520" w:rsidP="007C6520">
            <w:pPr>
              <w:jc w:val="right"/>
              <w:rPr>
                <w:rFonts w:ascii="Calibri" w:hAnsi="Calibri" w:cs="Calibri"/>
              </w:rPr>
            </w:pPr>
          </w:p>
        </w:tc>
      </w:tr>
      <w:tr w:rsidR="007C6520" w:rsidRPr="0053156B" w14:paraId="507798F1" w14:textId="77777777" w:rsidTr="007C6520">
        <w:trPr>
          <w:gridAfter w:val="1"/>
          <w:wAfter w:w="180" w:type="dxa"/>
          <w:trHeight w:val="261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2B491" w14:textId="3E87033E" w:rsidR="007C6520" w:rsidRDefault="007C6520" w:rsidP="007C6520">
            <w:pPr>
              <w:ind w:right="168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-severe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5E1E3" w14:textId="681543E9" w:rsidR="007C6520" w:rsidRDefault="007C6520" w:rsidP="007C6520">
            <w:pPr>
              <w:bidi w:val="0"/>
              <w:ind w:right="74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 (37.8)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798AE" w14:textId="3819AFC7" w:rsidR="007C6520" w:rsidRPr="0053156B" w:rsidRDefault="007C6520" w:rsidP="007C6520">
            <w:pPr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(35.4)</w:t>
            </w:r>
          </w:p>
        </w:tc>
        <w:tc>
          <w:tcPr>
            <w:tcW w:w="17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93589" w14:textId="7846FBEF" w:rsidR="007C6520" w:rsidRPr="0053156B" w:rsidRDefault="007C6520" w:rsidP="007C6520">
            <w:pPr>
              <w:ind w:left="-224" w:right="529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181  </w:t>
            </w:r>
          </w:p>
        </w:tc>
      </w:tr>
      <w:tr w:rsidR="007C6520" w:rsidRPr="0053156B" w14:paraId="63BA3308" w14:textId="77777777" w:rsidTr="007C6520">
        <w:trPr>
          <w:gridAfter w:val="2"/>
          <w:wAfter w:w="385" w:type="dxa"/>
          <w:trHeight w:val="7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EB54" w14:textId="162277FF" w:rsidR="007C6520" w:rsidRDefault="007C6520" w:rsidP="007C6520">
            <w:pPr>
              <w:ind w:right="168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ere</w:t>
            </w:r>
          </w:p>
        </w:tc>
        <w:tc>
          <w:tcPr>
            <w:tcW w:w="1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D63F" w14:textId="12DB2813" w:rsidR="007C6520" w:rsidRDefault="007C6520" w:rsidP="007C6520">
            <w:pPr>
              <w:bidi w:val="0"/>
              <w:ind w:right="74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 (32.6)</w:t>
            </w:r>
          </w:p>
        </w:tc>
        <w:tc>
          <w:tcPr>
            <w:tcW w:w="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1BD6" w14:textId="5EF02662" w:rsidR="007C6520" w:rsidRPr="0053156B" w:rsidRDefault="007C6520" w:rsidP="007C6520">
            <w:pPr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(35.4)</w:t>
            </w:r>
          </w:p>
        </w:tc>
        <w:tc>
          <w:tcPr>
            <w:tcW w:w="1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9844" w14:textId="77777777" w:rsidR="007C6520" w:rsidRPr="0053156B" w:rsidRDefault="007C6520" w:rsidP="007C6520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6359C101" w14:textId="77777777" w:rsidTr="007C6520">
        <w:trPr>
          <w:gridAfter w:val="1"/>
          <w:wAfter w:w="180" w:type="dxa"/>
          <w:trHeight w:val="77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B8EFC" w14:textId="77777777" w:rsidR="00AA71CF" w:rsidRPr="0053156B" w:rsidRDefault="00AA71CF" w:rsidP="003B5891">
            <w:pPr>
              <w:bidi w:val="0"/>
              <w:ind w:right="-564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3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963A4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88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05B6E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7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03E10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AA71CF" w:rsidRPr="0053156B" w14:paraId="7A5C6068" w14:textId="77777777" w:rsidTr="007C6520">
        <w:trPr>
          <w:gridAfter w:val="1"/>
          <w:wAfter w:w="180" w:type="dxa"/>
          <w:trHeight w:val="34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315D" w14:textId="77777777" w:rsidR="00AA71CF" w:rsidRPr="0053156B" w:rsidRDefault="00AA71CF" w:rsidP="003B5891">
            <w:pPr>
              <w:bidi w:val="0"/>
              <w:ind w:left="-24" w:right="-564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pufa 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62C7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7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7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9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234A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   2</w:t>
            </w:r>
            <w:r>
              <w:rPr>
                <w:rFonts w:ascii="Calibri" w:hAnsi="Calibri" w:cs="Calibri"/>
              </w:rPr>
              <w:t>7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1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B428" w14:textId="77777777" w:rsidR="00AA71CF" w:rsidRPr="0053156B" w:rsidRDefault="00AA71CF" w:rsidP="007C6520">
            <w:pPr>
              <w:ind w:right="-191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   0.185</w:t>
            </w:r>
          </w:p>
        </w:tc>
      </w:tr>
      <w:tr w:rsidR="00AA71CF" w:rsidRPr="0053156B" w14:paraId="1417A328" w14:textId="77777777" w:rsidTr="007C6520">
        <w:trPr>
          <w:gridAfter w:val="1"/>
          <w:wAfter w:w="180" w:type="dxa"/>
          <w:trHeight w:val="367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7BFA" w14:textId="77777777" w:rsidR="00AA71CF" w:rsidRPr="0053156B" w:rsidRDefault="00AA71CF" w:rsidP="003B5891">
            <w:pPr>
              <w:bidi w:val="0"/>
              <w:ind w:left="156" w:right="-564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pulp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0BF3" w14:textId="77777777" w:rsidR="00AA71CF" w:rsidRPr="0053156B" w:rsidRDefault="00AA71CF" w:rsidP="003B5891">
            <w:pPr>
              <w:bidi w:val="0"/>
              <w:ind w:right="-16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4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9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32DC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   2</w:t>
            </w:r>
            <w:r>
              <w:rPr>
                <w:rFonts w:ascii="Calibri" w:hAnsi="Calibri" w:cs="Calibri"/>
              </w:rPr>
              <w:t>6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7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E3A3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1B055C8E" w14:textId="77777777" w:rsidTr="007C6520">
        <w:trPr>
          <w:gridAfter w:val="2"/>
          <w:wAfter w:w="385" w:type="dxa"/>
          <w:trHeight w:val="367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AFF2F" w14:textId="77777777" w:rsidR="00AA71CF" w:rsidRPr="0053156B" w:rsidRDefault="00AA71CF" w:rsidP="003B5891">
            <w:pPr>
              <w:bidi w:val="0"/>
              <w:ind w:left="156" w:right="-564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ulcer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9D1F" w14:textId="77777777" w:rsidR="00AA71CF" w:rsidRPr="0053156B" w:rsidRDefault="00AA71CF" w:rsidP="003B5891">
            <w:pPr>
              <w:bidi w:val="0"/>
              <w:ind w:right="-16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</w:t>
            </w:r>
            <w:r w:rsidRPr="0053156B">
              <w:rPr>
                <w:rFonts w:ascii="Calibri" w:hAnsi="Calibri" w:cs="Calibri"/>
              </w:rPr>
              <w:t xml:space="preserve"> (6.</w:t>
            </w:r>
            <w:r>
              <w:rPr>
                <w:rFonts w:ascii="Calibri" w:hAnsi="Calibri" w:cs="Calibri"/>
              </w:rPr>
              <w:t>7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9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6914" w14:textId="47D26469" w:rsidR="00AA71CF" w:rsidRPr="0053156B" w:rsidRDefault="00C233A0" w:rsidP="00C233A0">
            <w:pPr>
              <w:bidi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   </w:t>
            </w:r>
            <w:r w:rsidR="00AA71CF" w:rsidRPr="0053156B">
              <w:rPr>
                <w:rFonts w:ascii="Calibri" w:hAnsi="Calibri" w:cs="Calibri"/>
              </w:rPr>
              <w:t xml:space="preserve">  </w:t>
            </w:r>
            <w:r>
              <w:rPr>
                <w:rFonts w:ascii="Calibri" w:hAnsi="Calibri" w:cs="Calibri"/>
              </w:rPr>
              <w:t xml:space="preserve">  </w:t>
            </w:r>
            <w:r w:rsidR="00DB3165">
              <w:rPr>
                <w:rFonts w:ascii="Calibri" w:hAnsi="Calibri" w:cs="Calibri"/>
              </w:rPr>
              <w:t xml:space="preserve">   </w:t>
            </w:r>
            <w:r w:rsidR="00AA71CF">
              <w:rPr>
                <w:rFonts w:ascii="Calibri" w:hAnsi="Calibri" w:cs="Calibri"/>
              </w:rPr>
              <w:t>6</w:t>
            </w:r>
            <w:r w:rsidR="00DB3165">
              <w:rPr>
                <w:rFonts w:ascii="Calibri" w:hAnsi="Calibri" w:cs="Calibri"/>
              </w:rPr>
              <w:t xml:space="preserve"> </w:t>
            </w:r>
            <w:r w:rsidR="00AA71CF" w:rsidRPr="0053156B">
              <w:rPr>
                <w:rFonts w:ascii="Calibri" w:hAnsi="Calibri" w:cs="Calibri"/>
              </w:rPr>
              <w:t>(</w:t>
            </w:r>
            <w:r w:rsidR="00AA71CF">
              <w:rPr>
                <w:rFonts w:ascii="Calibri" w:hAnsi="Calibri" w:cs="Calibri"/>
              </w:rPr>
              <w:t>4</w:t>
            </w:r>
            <w:r w:rsidR="00AA71CF" w:rsidRPr="0053156B">
              <w:rPr>
                <w:rFonts w:ascii="Calibri" w:hAnsi="Calibri" w:cs="Calibri"/>
              </w:rPr>
              <w:t>.</w:t>
            </w:r>
            <w:r w:rsidR="00AA71CF">
              <w:rPr>
                <w:rFonts w:ascii="Calibri" w:hAnsi="Calibri" w:cs="Calibri"/>
              </w:rPr>
              <w:t>7</w:t>
            </w:r>
            <w:r w:rsidR="00AA71CF"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14A8" w14:textId="77777777" w:rsidR="00AA71CF" w:rsidRPr="0053156B" w:rsidRDefault="00AA71CF" w:rsidP="003B5891">
            <w:pPr>
              <w:rPr>
                <w:rFonts w:ascii="Calibri" w:hAnsi="Calibri" w:cs="Calibri"/>
              </w:rPr>
            </w:pPr>
          </w:p>
        </w:tc>
      </w:tr>
      <w:tr w:rsidR="00AA71CF" w:rsidRPr="0053156B" w14:paraId="0515B761" w14:textId="77777777" w:rsidTr="007C6520">
        <w:trPr>
          <w:gridAfter w:val="2"/>
          <w:wAfter w:w="385" w:type="dxa"/>
          <w:trHeight w:val="358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802A" w14:textId="77777777" w:rsidR="00AA71CF" w:rsidRPr="0053156B" w:rsidRDefault="00AA71CF" w:rsidP="003B5891">
            <w:pPr>
              <w:bidi w:val="0"/>
              <w:ind w:left="156" w:right="-564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fistula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9729" w14:textId="77777777" w:rsidR="00AA71CF" w:rsidRPr="0053156B" w:rsidRDefault="00AA71CF" w:rsidP="003B5891">
            <w:pPr>
              <w:bidi w:val="0"/>
              <w:ind w:right="-16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 xml:space="preserve"> </w:t>
            </w:r>
            <w:r w:rsidRPr="0053156B">
              <w:rPr>
                <w:rFonts w:ascii="Calibri" w:hAnsi="Calibri" w:cs="Calibri"/>
              </w:rPr>
              <w:t>3 (1.</w:t>
            </w:r>
            <w:r>
              <w:rPr>
                <w:rFonts w:ascii="Calibri" w:hAnsi="Calibri" w:cs="Calibri"/>
              </w:rPr>
              <w:t>4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95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CD9CF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</w:t>
            </w:r>
          </w:p>
        </w:tc>
        <w:tc>
          <w:tcPr>
            <w:tcW w:w="15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B2D7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789EBABF" w14:textId="77777777" w:rsidTr="007C6520">
        <w:trPr>
          <w:gridAfter w:val="2"/>
          <w:wAfter w:w="385" w:type="dxa"/>
          <w:trHeight w:val="418"/>
        </w:trPr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28AC7A" w14:textId="77777777" w:rsidR="00AA71CF" w:rsidRPr="0053156B" w:rsidRDefault="00AA71CF" w:rsidP="003B5891">
            <w:pPr>
              <w:bidi w:val="0"/>
              <w:ind w:left="156" w:right="-564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abscess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6D8C8E" w14:textId="77777777" w:rsidR="00AA71CF" w:rsidRPr="0053156B" w:rsidRDefault="00AA71CF" w:rsidP="003B5891">
            <w:pPr>
              <w:bidi w:val="0"/>
              <w:ind w:right="-16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1 (0.4)</w:t>
            </w:r>
          </w:p>
        </w:tc>
        <w:tc>
          <w:tcPr>
            <w:tcW w:w="1954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B5DAF5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0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9DCBC3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40AE4B9C" w14:textId="77777777" w:rsidTr="007C6520">
        <w:trPr>
          <w:trHeight w:val="454"/>
        </w:trPr>
        <w:tc>
          <w:tcPr>
            <w:tcW w:w="22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6F3974" w14:textId="77777777" w:rsidR="00AA71CF" w:rsidRPr="0053156B" w:rsidRDefault="00AA71CF" w:rsidP="003B589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FC11F3" w14:textId="77777777" w:rsidR="00AA71CF" w:rsidRPr="0053156B" w:rsidRDefault="00AA71CF" w:rsidP="003B5891">
            <w:pPr>
              <w:ind w:right="-466"/>
              <w:jc w:val="center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Mean (SD)</w:t>
            </w:r>
          </w:p>
        </w:tc>
        <w:tc>
          <w:tcPr>
            <w:tcW w:w="13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496607" w14:textId="77777777" w:rsidR="00AA71CF" w:rsidRPr="0053156B" w:rsidRDefault="00AA71CF" w:rsidP="003B5891">
            <w:pPr>
              <w:jc w:val="center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Mean (SD)</w:t>
            </w:r>
          </w:p>
        </w:tc>
        <w:tc>
          <w:tcPr>
            <w:tcW w:w="1994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DBF0B5" w14:textId="437E5211" w:rsidR="00AA71CF" w:rsidRPr="0053156B" w:rsidRDefault="00AA71CF" w:rsidP="007C6520">
            <w:pPr>
              <w:ind w:right="27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 value*</w:t>
            </w:r>
            <w:r w:rsidR="006B08CE">
              <w:rPr>
                <w:rFonts w:ascii="Calibri" w:hAnsi="Calibri" w:cs="Calibri"/>
              </w:rPr>
              <w:t xml:space="preserve"> </w:t>
            </w:r>
            <w:r w:rsidR="007C6520">
              <w:rPr>
                <w:rFonts w:ascii="Calibri" w:hAnsi="Calibri" w:cs="Calibri"/>
              </w:rPr>
              <w:t xml:space="preserve"> </w:t>
            </w:r>
          </w:p>
        </w:tc>
      </w:tr>
      <w:tr w:rsidR="00AA71CF" w:rsidRPr="00873D82" w14:paraId="6E6F959D" w14:textId="77777777" w:rsidTr="007C6520">
        <w:trPr>
          <w:gridAfter w:val="5"/>
          <w:wAfter w:w="805" w:type="dxa"/>
          <w:trHeight w:val="54"/>
        </w:trPr>
        <w:tc>
          <w:tcPr>
            <w:tcW w:w="2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8340" w14:textId="77777777" w:rsidR="00AA71CF" w:rsidRPr="00873D82" w:rsidRDefault="00AA71CF" w:rsidP="003B5891">
            <w:pPr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3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1773" w14:textId="77777777" w:rsidR="00AA71CF" w:rsidRPr="00873D82" w:rsidRDefault="00AA71CF" w:rsidP="003B5891">
            <w:pPr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17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7184" w14:textId="77777777" w:rsidR="00AA71CF" w:rsidRPr="00873D82" w:rsidRDefault="00AA71CF" w:rsidP="003B5891">
            <w:pPr>
              <w:jc w:val="right"/>
              <w:rPr>
                <w:rFonts w:ascii="Calibri" w:hAnsi="Calibri" w:cs="Calibri"/>
                <w:sz w:val="10"/>
                <w:szCs w:val="10"/>
              </w:rPr>
            </w:pPr>
          </w:p>
        </w:tc>
        <w:tc>
          <w:tcPr>
            <w:tcW w:w="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AD86" w14:textId="77777777" w:rsidR="00AA71CF" w:rsidRPr="00873D82" w:rsidRDefault="00AA71CF" w:rsidP="003B5891">
            <w:pPr>
              <w:rPr>
                <w:rFonts w:ascii="Calibri" w:hAnsi="Calibri" w:cs="Calibri"/>
                <w:sz w:val="10"/>
                <w:szCs w:val="10"/>
              </w:rPr>
            </w:pPr>
          </w:p>
        </w:tc>
      </w:tr>
      <w:tr w:rsidR="00AA71CF" w:rsidRPr="0053156B" w14:paraId="38B94785" w14:textId="77777777" w:rsidTr="007C6520">
        <w:trPr>
          <w:gridAfter w:val="2"/>
          <w:wAfter w:w="385" w:type="dxa"/>
          <w:trHeight w:val="394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A11E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dmft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EA1F" w14:textId="77777777" w:rsidR="00AA71CF" w:rsidRPr="0053156B" w:rsidRDefault="00AA71CF" w:rsidP="003B5891">
            <w:pPr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4.</w:t>
            </w:r>
            <w:r>
              <w:rPr>
                <w:rFonts w:ascii="Calibri" w:hAnsi="Calibri" w:cs="Calibri"/>
              </w:rPr>
              <w:t>34</w:t>
            </w:r>
            <w:r w:rsidRPr="0053156B">
              <w:rPr>
                <w:rFonts w:ascii="Calibri" w:hAnsi="Calibri" w:cs="Calibri"/>
              </w:rPr>
              <w:t xml:space="preserve"> (4.</w:t>
            </w:r>
            <w:r>
              <w:rPr>
                <w:rFonts w:ascii="Calibri" w:hAnsi="Calibri" w:cs="Calibri"/>
              </w:rPr>
              <w:t>5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6227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4.</w:t>
            </w:r>
            <w:r>
              <w:rPr>
                <w:rFonts w:ascii="Calibri" w:hAnsi="Calibri" w:cs="Calibri"/>
              </w:rPr>
              <w:t>28</w:t>
            </w:r>
            <w:r w:rsidRPr="0053156B">
              <w:rPr>
                <w:rFonts w:ascii="Calibri" w:hAnsi="Calibri" w:cs="Calibri"/>
              </w:rPr>
              <w:t xml:space="preserve"> (4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69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6988" w14:textId="77777777" w:rsidR="00AA71CF" w:rsidRPr="0053156B" w:rsidRDefault="00AA71CF" w:rsidP="003B589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816     </w:t>
            </w:r>
          </w:p>
        </w:tc>
      </w:tr>
      <w:tr w:rsidR="00AA71CF" w:rsidRPr="0053156B" w14:paraId="19A81435" w14:textId="77777777" w:rsidTr="007C6520">
        <w:trPr>
          <w:gridAfter w:val="2"/>
          <w:wAfter w:w="385" w:type="dxa"/>
          <w:trHeight w:val="403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8D3D" w14:textId="77777777" w:rsidR="00AA71CF" w:rsidRPr="0053156B" w:rsidRDefault="00AA71CF" w:rsidP="003B5891">
            <w:pPr>
              <w:autoSpaceDE w:val="0"/>
              <w:autoSpaceDN w:val="0"/>
              <w:adjustRightInd w:val="0"/>
              <w:ind w:right="24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dt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216C" w14:textId="77777777" w:rsidR="00AA71CF" w:rsidRPr="0053156B" w:rsidRDefault="00AA71CF" w:rsidP="003B5891">
            <w:pPr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69</w:t>
            </w:r>
            <w:r w:rsidRPr="0053156B">
              <w:rPr>
                <w:rFonts w:ascii="Calibri" w:hAnsi="Calibri" w:cs="Calibri"/>
              </w:rPr>
              <w:t xml:space="preserve"> (3.</w:t>
            </w:r>
            <w:r>
              <w:rPr>
                <w:rFonts w:ascii="Calibri" w:hAnsi="Calibri" w:cs="Calibri"/>
              </w:rPr>
              <w:t>8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F1EB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52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69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9B5E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3D3ED5A6" w14:textId="77777777" w:rsidTr="007C6520">
        <w:trPr>
          <w:gridAfter w:val="2"/>
          <w:wAfter w:w="385" w:type="dxa"/>
          <w:trHeight w:val="313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EB6D" w14:textId="77777777" w:rsidR="00AA71CF" w:rsidRPr="0053156B" w:rsidRDefault="00AA71CF" w:rsidP="003B5891">
            <w:pPr>
              <w:autoSpaceDE w:val="0"/>
              <w:autoSpaceDN w:val="0"/>
              <w:adjustRightInd w:val="0"/>
              <w:ind w:right="245"/>
              <w:jc w:val="right"/>
              <w:rPr>
                <w:rFonts w:ascii="Calibri" w:hAnsi="Calibri" w:cs="Calibri"/>
                <w:color w:val="000000"/>
              </w:rPr>
            </w:pPr>
            <w:r w:rsidRPr="0053156B">
              <w:rPr>
                <w:rFonts w:ascii="Calibri" w:hAnsi="Calibri" w:cs="Calibri"/>
              </w:rPr>
              <w:t>mt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9AF4" w14:textId="77777777" w:rsidR="00AA71CF" w:rsidRPr="0053156B" w:rsidRDefault="00AA71CF" w:rsidP="003B5891">
            <w:pPr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2</w:t>
            </w:r>
            <w:r w:rsidRPr="0053156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8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3AC3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1</w:t>
            </w:r>
            <w:r w:rsidRPr="0053156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8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69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268E" w14:textId="77777777" w:rsidR="00AA71CF" w:rsidRPr="0053156B" w:rsidRDefault="00AA71CF" w:rsidP="003B5891">
            <w:pPr>
              <w:rPr>
                <w:rFonts w:ascii="Calibri" w:hAnsi="Calibri" w:cs="Calibri"/>
              </w:rPr>
            </w:pPr>
          </w:p>
        </w:tc>
      </w:tr>
      <w:tr w:rsidR="00AA71CF" w:rsidRPr="0053156B" w14:paraId="681FC119" w14:textId="77777777" w:rsidTr="007C6520">
        <w:trPr>
          <w:gridAfter w:val="2"/>
          <w:wAfter w:w="385" w:type="dxa"/>
          <w:trHeight w:val="429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26C2" w14:textId="77777777" w:rsidR="00AA71CF" w:rsidRPr="0053156B" w:rsidRDefault="00AA71CF" w:rsidP="003B5891">
            <w:pPr>
              <w:ind w:right="24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ft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B811" w14:textId="77777777" w:rsidR="00AA71CF" w:rsidRPr="0053156B" w:rsidRDefault="00AA71CF" w:rsidP="003B5891">
            <w:pPr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3</w:t>
            </w:r>
            <w:r w:rsidRPr="0053156B">
              <w:rPr>
                <w:rFonts w:ascii="Calibri" w:hAnsi="Calibri" w:cs="Calibri"/>
              </w:rPr>
              <w:t xml:space="preserve"> (0.9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4AFA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>5</w:t>
            </w:r>
            <w:r w:rsidRPr="0053156B">
              <w:rPr>
                <w:rFonts w:ascii="Calibri" w:hAnsi="Calibri" w:cs="Calibri"/>
              </w:rPr>
              <w:t xml:space="preserve"> (1.1)</w:t>
            </w:r>
          </w:p>
        </w:tc>
        <w:tc>
          <w:tcPr>
            <w:tcW w:w="169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3AC0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1F705B6F" w14:textId="77777777" w:rsidTr="007C6520">
        <w:trPr>
          <w:gridAfter w:val="4"/>
          <w:wAfter w:w="735" w:type="dxa"/>
          <w:trHeight w:val="44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C4C2" w14:textId="77777777" w:rsidR="00AA71CF" w:rsidRPr="0053156B" w:rsidRDefault="00AA71CF" w:rsidP="003B5891">
            <w:pPr>
              <w:autoSpaceDE w:val="0"/>
              <w:autoSpaceDN w:val="0"/>
              <w:adjustRightInd w:val="0"/>
              <w:spacing w:before="100" w:beforeAutospacing="1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dmf</w:t>
            </w:r>
            <w:r>
              <w:rPr>
                <w:rFonts w:ascii="Calibri" w:hAnsi="Calibri" w:cs="Calibri"/>
              </w:rPr>
              <w:t>s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16CD" w14:textId="77777777" w:rsidR="00AA71CF" w:rsidRPr="0053156B" w:rsidRDefault="00AA71CF" w:rsidP="003B5891">
            <w:pPr>
              <w:spacing w:before="100" w:beforeAutospacing="1"/>
              <w:ind w:right="155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</w:t>
            </w:r>
            <w:r w:rsidRPr="0053156B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8586" w14:textId="77777777" w:rsidR="00AA71CF" w:rsidRPr="0053156B" w:rsidRDefault="00AA71CF" w:rsidP="003B5891">
            <w:pPr>
              <w:bidi w:val="0"/>
              <w:spacing w:before="100" w:beforeAutospacing="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Pr="0053156B">
              <w:rPr>
                <w:rFonts w:ascii="Calibri" w:hAnsi="Calibri" w:cs="Calibri"/>
              </w:rPr>
              <w:t>10.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315B" w14:textId="77777777" w:rsidR="00AA71CF" w:rsidRPr="0053156B" w:rsidRDefault="00AA71CF" w:rsidP="003B5891">
            <w:pPr>
              <w:bidi w:val="0"/>
              <w:spacing w:before="100" w:beforeAutospacing="1"/>
              <w:ind w:right="-10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6</w:t>
            </w:r>
          </w:p>
        </w:tc>
      </w:tr>
      <w:tr w:rsidR="00AA71CF" w:rsidRPr="0053156B" w14:paraId="3C626F0B" w14:textId="77777777" w:rsidTr="007C6520">
        <w:trPr>
          <w:gridAfter w:val="7"/>
          <w:wAfter w:w="1309" w:type="dxa"/>
          <w:trHeight w:val="44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6FF7" w14:textId="77777777" w:rsidR="00AA71CF" w:rsidRPr="0053156B" w:rsidRDefault="00AA71CF" w:rsidP="003B5891">
            <w:pPr>
              <w:autoSpaceDE w:val="0"/>
              <w:autoSpaceDN w:val="0"/>
              <w:adjustRightInd w:val="0"/>
              <w:spacing w:before="100" w:beforeAutospacing="1"/>
              <w:ind w:right="24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ds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2AE0" w14:textId="77777777" w:rsidR="00AA71CF" w:rsidRPr="0053156B" w:rsidRDefault="00AA71CF" w:rsidP="003B5891">
            <w:pPr>
              <w:spacing w:before="100" w:beforeAutospacing="1"/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6.</w:t>
            </w:r>
            <w:r>
              <w:rPr>
                <w:rFonts w:ascii="Calibri" w:hAnsi="Calibri" w:cs="Calibri"/>
              </w:rPr>
              <w:t>03</w:t>
            </w:r>
            <w:r w:rsidRPr="0053156B">
              <w:rPr>
                <w:rFonts w:ascii="Calibri" w:hAnsi="Calibri" w:cs="Calibri"/>
              </w:rPr>
              <w:t xml:space="preserve"> (8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AC8A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 xml:space="preserve"> (8.</w:t>
            </w:r>
            <w:r>
              <w:rPr>
                <w:rFonts w:ascii="Calibri" w:hAnsi="Calibri" w:cs="Calibri"/>
              </w:rPr>
              <w:t>6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09D1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7759277A" w14:textId="77777777" w:rsidTr="007C6520">
        <w:trPr>
          <w:gridAfter w:val="7"/>
          <w:wAfter w:w="1309" w:type="dxa"/>
          <w:trHeight w:val="269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C3DA" w14:textId="77777777" w:rsidR="00AA71CF" w:rsidRPr="0053156B" w:rsidRDefault="00AA71CF" w:rsidP="003B5891">
            <w:pPr>
              <w:autoSpaceDE w:val="0"/>
              <w:autoSpaceDN w:val="0"/>
              <w:adjustRightInd w:val="0"/>
              <w:spacing w:before="100" w:beforeAutospacing="1"/>
              <w:ind w:right="24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ms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4747" w14:textId="77777777" w:rsidR="00AA71CF" w:rsidRPr="0053156B" w:rsidRDefault="00AA71CF" w:rsidP="003B5891">
            <w:pPr>
              <w:spacing w:before="100" w:beforeAutospacing="1"/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5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.0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5AC4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1</w:t>
            </w:r>
            <w:r w:rsidRPr="0053156B">
              <w:rPr>
                <w:rFonts w:ascii="Calibri" w:hAnsi="Calibri" w:cs="Calibri"/>
              </w:rPr>
              <w:t xml:space="preserve"> (3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E14D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1B31A872" w14:textId="77777777" w:rsidTr="007C6520">
        <w:trPr>
          <w:gridAfter w:val="7"/>
          <w:wAfter w:w="1309" w:type="dxa"/>
          <w:trHeight w:val="44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71BA" w14:textId="77777777" w:rsidR="00AA71CF" w:rsidRPr="0053156B" w:rsidRDefault="00AA71CF" w:rsidP="003B5891">
            <w:pPr>
              <w:autoSpaceDE w:val="0"/>
              <w:autoSpaceDN w:val="0"/>
              <w:adjustRightInd w:val="0"/>
              <w:spacing w:before="100" w:beforeAutospacing="1"/>
              <w:ind w:right="24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fs</w:t>
            </w:r>
          </w:p>
        </w:tc>
        <w:tc>
          <w:tcPr>
            <w:tcW w:w="1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B088" w14:textId="77777777" w:rsidR="00AA71CF" w:rsidRPr="0053156B" w:rsidRDefault="00AA71CF" w:rsidP="003B5891">
            <w:pPr>
              <w:spacing w:before="100" w:beforeAutospacing="1"/>
              <w:ind w:right="15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95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2194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13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7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123E" w14:textId="77777777" w:rsidR="00AA71CF" w:rsidRPr="0053156B" w:rsidRDefault="00AA71CF" w:rsidP="003B5891">
            <w:pPr>
              <w:bidi w:val="0"/>
              <w:spacing w:before="100" w:beforeAutospacing="1"/>
              <w:jc w:val="right"/>
              <w:rPr>
                <w:rFonts w:ascii="Calibri" w:hAnsi="Calibri" w:cs="Calibri"/>
              </w:rPr>
            </w:pPr>
          </w:p>
        </w:tc>
      </w:tr>
      <w:tr w:rsidR="00AA71CF" w:rsidRPr="00B8418F" w14:paraId="77889D78" w14:textId="77777777" w:rsidTr="00B8418F">
        <w:trPr>
          <w:gridAfter w:val="9"/>
          <w:wAfter w:w="1491" w:type="dxa"/>
          <w:trHeight w:val="81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E1AC" w14:textId="77777777" w:rsidR="00AA71CF" w:rsidRPr="00B8418F" w:rsidRDefault="00AA71CF" w:rsidP="003B5891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6F88" w14:textId="77777777" w:rsidR="00AA71CF" w:rsidRPr="00B8418F" w:rsidRDefault="00AA71CF" w:rsidP="003B5891">
            <w:pPr>
              <w:bidi w:val="0"/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5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8B66" w14:textId="77777777" w:rsidR="00AA71CF" w:rsidRPr="00B8418F" w:rsidRDefault="00AA71CF" w:rsidP="003B5891">
            <w:pPr>
              <w:bidi w:val="0"/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AA71CF" w:rsidRPr="0053156B" w14:paraId="77DC5311" w14:textId="77777777" w:rsidTr="007C6520">
        <w:trPr>
          <w:gridAfter w:val="4"/>
          <w:wAfter w:w="735" w:type="dxa"/>
          <w:trHeight w:val="429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75DE" w14:textId="77777777" w:rsidR="00AA71CF" w:rsidRPr="0053156B" w:rsidRDefault="00AA71CF" w:rsidP="003B589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pufa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88A2" w14:textId="77777777" w:rsidR="00AA71CF" w:rsidRPr="0053156B" w:rsidRDefault="00AA71CF" w:rsidP="003B5891">
            <w:pPr>
              <w:bidi w:val="0"/>
              <w:ind w:left="74" w:right="-17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6</w:t>
            </w:r>
            <w:r w:rsidRPr="0053156B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4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8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9787" w14:textId="77777777" w:rsidR="00AA71CF" w:rsidRPr="0053156B" w:rsidRDefault="00AA71CF" w:rsidP="003B5891">
            <w:pPr>
              <w:bidi w:val="0"/>
              <w:ind w:right="6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7</w:t>
            </w:r>
            <w:r w:rsidRPr="0053156B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7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2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E672" w14:textId="77777777" w:rsidR="00AA71CF" w:rsidRPr="0053156B" w:rsidRDefault="00AA71CF" w:rsidP="003B5891">
            <w:pPr>
              <w:bidi w:val="0"/>
              <w:ind w:right="-107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1</w:t>
            </w:r>
          </w:p>
        </w:tc>
      </w:tr>
      <w:tr w:rsidR="00AA71CF" w:rsidRPr="0053156B" w14:paraId="2E1291E0" w14:textId="77777777" w:rsidTr="007C6520">
        <w:trPr>
          <w:gridAfter w:val="3"/>
          <w:wAfter w:w="650" w:type="dxa"/>
          <w:trHeight w:val="358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A118" w14:textId="77777777" w:rsidR="00AA71CF" w:rsidRPr="0053156B" w:rsidRDefault="00AA71CF" w:rsidP="003B5891">
            <w:pPr>
              <w:autoSpaceDE w:val="0"/>
              <w:autoSpaceDN w:val="0"/>
              <w:adjustRightInd w:val="0"/>
              <w:ind w:right="156"/>
              <w:jc w:val="right"/>
              <w:rPr>
                <w:rFonts w:ascii="Calibri" w:hAnsi="Calibri" w:cs="Calibri"/>
                <w:color w:val="000000"/>
              </w:rPr>
            </w:pPr>
            <w:r w:rsidRPr="0053156B">
              <w:rPr>
                <w:rFonts w:ascii="Calibri" w:hAnsi="Calibri" w:cs="Calibri"/>
                <w:color w:val="000000"/>
              </w:rPr>
              <w:t>pulp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018A" w14:textId="77777777" w:rsidR="00AA71CF" w:rsidRPr="0053156B" w:rsidRDefault="00AA71CF" w:rsidP="003B5891">
            <w:pPr>
              <w:bidi w:val="0"/>
              <w:ind w:left="74" w:right="-17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44 (1.1)</w:t>
            </w:r>
          </w:p>
        </w:tc>
        <w:tc>
          <w:tcPr>
            <w:tcW w:w="18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F394" w14:textId="77777777" w:rsidR="00AA71CF" w:rsidRPr="0053156B" w:rsidRDefault="00AA71CF" w:rsidP="003B5891">
            <w:pPr>
              <w:bidi w:val="0"/>
              <w:ind w:right="6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2</w:t>
            </w:r>
            <w:r w:rsidRPr="0053156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</w:t>
            </w:r>
            <w:r w:rsidRPr="0053156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3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7D0F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4E32FF4B" w14:textId="77777777" w:rsidTr="007C6520">
        <w:trPr>
          <w:gridAfter w:val="3"/>
          <w:wAfter w:w="650" w:type="dxa"/>
          <w:trHeight w:val="331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07BC" w14:textId="77777777" w:rsidR="00AA71CF" w:rsidRPr="0053156B" w:rsidRDefault="00AA71CF" w:rsidP="003B5891">
            <w:pPr>
              <w:ind w:right="156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ulcer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641A" w14:textId="77777777" w:rsidR="00AA71CF" w:rsidRPr="0053156B" w:rsidRDefault="00AA71CF" w:rsidP="003B5891">
            <w:pPr>
              <w:bidi w:val="0"/>
              <w:ind w:left="74" w:right="-17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19 (0.9)</w:t>
            </w:r>
          </w:p>
        </w:tc>
        <w:tc>
          <w:tcPr>
            <w:tcW w:w="18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2B1D" w14:textId="77777777" w:rsidR="00AA71CF" w:rsidRPr="0053156B" w:rsidRDefault="00AA71CF" w:rsidP="003B5891">
            <w:pPr>
              <w:bidi w:val="0"/>
              <w:ind w:right="6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5</w:t>
            </w:r>
            <w:r w:rsidRPr="0053156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9</w:t>
            </w:r>
            <w:r w:rsidRPr="0053156B">
              <w:rPr>
                <w:rFonts w:ascii="Calibri" w:hAnsi="Calibri" w:cs="Calibri"/>
              </w:rPr>
              <w:t>)</w:t>
            </w:r>
          </w:p>
        </w:tc>
        <w:tc>
          <w:tcPr>
            <w:tcW w:w="13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C023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0E7FD719" w14:textId="77777777" w:rsidTr="007C6520">
        <w:trPr>
          <w:gridAfter w:val="6"/>
          <w:wAfter w:w="1155" w:type="dxa"/>
          <w:trHeight w:val="394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AE66" w14:textId="77777777" w:rsidR="00AA71CF" w:rsidRPr="0053156B" w:rsidRDefault="00AA71CF" w:rsidP="003B5891">
            <w:pPr>
              <w:ind w:right="156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fistula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43D7" w14:textId="77777777" w:rsidR="00AA71CF" w:rsidRPr="0053156B" w:rsidRDefault="00AA71CF" w:rsidP="003B5891">
            <w:pPr>
              <w:bidi w:val="0"/>
              <w:ind w:left="74" w:right="-17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.02 (0.1)</w:t>
            </w:r>
          </w:p>
        </w:tc>
        <w:tc>
          <w:tcPr>
            <w:tcW w:w="18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5F34" w14:textId="77777777" w:rsidR="00AA71CF" w:rsidRPr="0053156B" w:rsidRDefault="00AA71CF" w:rsidP="003B5891">
            <w:pPr>
              <w:bidi w:val="0"/>
              <w:ind w:right="65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</w:t>
            </w:r>
          </w:p>
        </w:tc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2E65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7AB07E9F" w14:textId="77777777" w:rsidTr="007C6520">
        <w:trPr>
          <w:gridAfter w:val="6"/>
          <w:wAfter w:w="1155" w:type="dxa"/>
          <w:trHeight w:val="269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9E0A" w14:textId="77777777" w:rsidR="00AA71CF" w:rsidRPr="0053156B" w:rsidRDefault="00AA71CF" w:rsidP="003B5891">
            <w:pPr>
              <w:ind w:right="156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abscess</w:t>
            </w:r>
          </w:p>
        </w:tc>
        <w:tc>
          <w:tcPr>
            <w:tcW w:w="12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DC2C" w14:textId="77777777" w:rsidR="00AA71CF" w:rsidRPr="0053156B" w:rsidRDefault="00AA71CF" w:rsidP="003B5891">
            <w:pPr>
              <w:bidi w:val="0"/>
              <w:ind w:left="74" w:right="-17"/>
              <w:jc w:val="right"/>
              <w:rPr>
                <w:rFonts w:ascii="Calibri" w:hAnsi="Calibri" w:cs="Calibri"/>
              </w:rPr>
            </w:pPr>
            <w:r w:rsidRPr="0053156B">
              <w:rPr>
                <w:rFonts w:ascii="Calibri" w:hAnsi="Calibri" w:cs="Calibri"/>
              </w:rPr>
              <w:t>0</w:t>
            </w:r>
          </w:p>
        </w:tc>
        <w:tc>
          <w:tcPr>
            <w:tcW w:w="18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4519" w14:textId="77777777" w:rsidR="00AA71CF" w:rsidRPr="0053156B" w:rsidRDefault="00AA71CF" w:rsidP="003B5891">
            <w:pPr>
              <w:bidi w:val="0"/>
              <w:ind w:right="65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A400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</w:tr>
      <w:tr w:rsidR="00AA71CF" w:rsidRPr="0053156B" w14:paraId="2290B47F" w14:textId="77777777" w:rsidTr="007C6520">
        <w:trPr>
          <w:trHeight w:val="269"/>
        </w:trPr>
        <w:tc>
          <w:tcPr>
            <w:tcW w:w="22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F685CF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2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782D58" w14:textId="77777777" w:rsidR="00AA71CF" w:rsidRPr="0053156B" w:rsidRDefault="00AA71CF" w:rsidP="003B5891">
            <w:pPr>
              <w:bidi w:val="0"/>
              <w:jc w:val="right"/>
              <w:rPr>
                <w:rFonts w:ascii="Calibri" w:hAnsi="Calibri" w:cs="Calibri"/>
              </w:rPr>
            </w:pPr>
          </w:p>
        </w:tc>
        <w:tc>
          <w:tcPr>
            <w:tcW w:w="142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7045F7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994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38C2A9" w14:textId="77777777" w:rsidR="00AA71CF" w:rsidRPr="0053156B" w:rsidRDefault="00AA71CF" w:rsidP="003B5891">
            <w:pPr>
              <w:jc w:val="right"/>
              <w:rPr>
                <w:rFonts w:ascii="Calibri" w:hAnsi="Calibri" w:cs="Calibri"/>
              </w:rPr>
            </w:pPr>
          </w:p>
        </w:tc>
      </w:tr>
    </w:tbl>
    <w:p w14:paraId="24694394" w14:textId="77777777" w:rsidR="00AA71CF" w:rsidRPr="0053156B" w:rsidRDefault="00AA71CF" w:rsidP="006B08CE">
      <w:pPr>
        <w:ind w:left="-90" w:firstLine="360"/>
        <w:jc w:val="right"/>
        <w:rPr>
          <w:rFonts w:ascii="Calibri" w:hAnsi="Calibri" w:cs="Calibri"/>
        </w:rPr>
      </w:pPr>
      <w:r w:rsidRPr="0053156B">
        <w:rPr>
          <w:rFonts w:ascii="Calibri" w:hAnsi="Calibri" w:cs="Calibri"/>
        </w:rPr>
        <w:t>ds = decayed surfaces, ms = missed surfaces, fs = filled surface</w:t>
      </w:r>
    </w:p>
    <w:p w14:paraId="75525DA1" w14:textId="77777777" w:rsidR="00AA71CF" w:rsidRPr="0053156B" w:rsidRDefault="00AA71CF" w:rsidP="00AA71CF">
      <w:pPr>
        <w:jc w:val="right"/>
        <w:rPr>
          <w:rFonts w:ascii="Calibri" w:hAnsi="Calibri" w:cs="Calibri"/>
        </w:rPr>
      </w:pPr>
      <w:r w:rsidRPr="0053156B">
        <w:rPr>
          <w:rFonts w:ascii="Calibri" w:hAnsi="Calibri" w:cs="Calibri"/>
        </w:rPr>
        <w:t>dmfs = decayed, missed, filled surfaces</w:t>
      </w:r>
    </w:p>
    <w:p w14:paraId="73DED3A9" w14:textId="77777777" w:rsidR="00AA71CF" w:rsidRDefault="00AA71CF" w:rsidP="00AA71CF">
      <w:pPr>
        <w:jc w:val="right"/>
        <w:rPr>
          <w:rFonts w:ascii="Calibri" w:hAnsi="Calibri" w:cs="Calibri"/>
        </w:rPr>
      </w:pPr>
      <w:r w:rsidRPr="0053156B">
        <w:rPr>
          <w:rFonts w:ascii="Calibri" w:hAnsi="Calibri" w:cs="Calibri"/>
        </w:rPr>
        <w:t>dmft = decayed, missed, filled teeth</w:t>
      </w:r>
    </w:p>
    <w:p w14:paraId="64493A40" w14:textId="01A7B8EF" w:rsidR="00A6176D" w:rsidRPr="00AA71CF" w:rsidRDefault="00AA71CF" w:rsidP="00AA71CF">
      <w:pPr>
        <w:jc w:val="right"/>
        <w:rPr>
          <w:rFonts w:ascii="Calibri" w:hAnsi="Calibri" w:cs="Calibri"/>
        </w:rPr>
      </w:pPr>
      <w:r>
        <w:rPr>
          <w:rFonts w:ascii="Calibri" w:hAnsi="Calibri" w:cs="Calibri"/>
        </w:rPr>
        <w:t>* chi-square test for categorical variable, ANOVA for continuous variable</w:t>
      </w:r>
    </w:p>
    <w:sectPr w:rsidR="00A6176D" w:rsidRPr="00AA71CF" w:rsidSect="006B08CE">
      <w:pgSz w:w="12240" w:h="15840"/>
      <w:pgMar w:top="630" w:right="1440" w:bottom="19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1CF"/>
    <w:rsid w:val="000F1F58"/>
    <w:rsid w:val="00493E82"/>
    <w:rsid w:val="006B08CE"/>
    <w:rsid w:val="007C6520"/>
    <w:rsid w:val="00923EDD"/>
    <w:rsid w:val="00A6176D"/>
    <w:rsid w:val="00AA71CF"/>
    <w:rsid w:val="00B8418F"/>
    <w:rsid w:val="00C233A0"/>
    <w:rsid w:val="00DB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6CB82"/>
  <w15:chartTrackingRefBased/>
  <w15:docId w15:val="{9C605100-B9E6-1548-B5CB-016032856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1CF"/>
    <w:pPr>
      <w:bidi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1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345FB5-5889-5748-9A3D-08A156B3E96C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anzi</dc:creator>
  <cp:keywords/>
  <dc:description/>
  <cp:lastModifiedBy>Abrar Alanzi</cp:lastModifiedBy>
  <cp:revision>4</cp:revision>
  <dcterms:created xsi:type="dcterms:W3CDTF">2023-07-12T10:08:00Z</dcterms:created>
  <dcterms:modified xsi:type="dcterms:W3CDTF">2023-07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438</vt:lpwstr>
  </property>
  <property fmtid="{D5CDD505-2E9C-101B-9397-08002B2CF9AE}" pid="3" name="grammarly_documentContext">
    <vt:lpwstr>{"goals":[],"domain":"general","emotions":[],"dialect":"american"}</vt:lpwstr>
  </property>
</Properties>
</file>